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D01" w:rsidRPr="00554D4C" w:rsidRDefault="00287E02" w:rsidP="004C2D01">
      <w:pPr>
        <w:tabs>
          <w:tab w:val="left" w:pos="8280"/>
        </w:tabs>
        <w:spacing w:line="480" w:lineRule="auto"/>
        <w:jc w:val="both"/>
        <w:rPr>
          <w:rFonts w:ascii="Garamond" w:hAnsi="Garamond"/>
          <w:b/>
        </w:rPr>
      </w:pPr>
      <w:r w:rsidRPr="00554D4C">
        <w:rPr>
          <w:rFonts w:ascii="Garamond" w:hAnsi="Garamond"/>
          <w:b/>
        </w:rPr>
        <w:t>Table S3</w:t>
      </w:r>
      <w:r w:rsidR="004C2D01" w:rsidRPr="00554D4C">
        <w:rPr>
          <w:rFonts w:ascii="Garamond" w:hAnsi="Garamond"/>
          <w:b/>
        </w:rPr>
        <w:t>: European Nucleotide Archive Sample Accession Numbers</w:t>
      </w:r>
    </w:p>
    <w:tbl>
      <w:tblPr>
        <w:tblW w:w="5013" w:type="dxa"/>
        <w:tblInd w:w="93" w:type="dxa"/>
        <w:tblLook w:val="04A0"/>
      </w:tblPr>
      <w:tblGrid>
        <w:gridCol w:w="1806"/>
        <w:gridCol w:w="3207"/>
      </w:tblGrid>
      <w:tr w:rsidR="00B66F38" w:rsidRPr="00554D4C" w:rsidTr="00B66F38">
        <w:trPr>
          <w:trHeight w:val="255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Sample Origin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NA Sample Accession Number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2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78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5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9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6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5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1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7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8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77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2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4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3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6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3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1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0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80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94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hailand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55879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17709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17708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40115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40112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40113</w:t>
            </w:r>
          </w:p>
        </w:tc>
      </w:tr>
      <w:tr w:rsidR="00B66F38" w:rsidRPr="00554D4C" w:rsidTr="00B66F38">
        <w:trPr>
          <w:trHeight w:val="255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Darwin (</w:t>
            </w:r>
            <w:r w:rsidR="002E08B7"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traveller</w:t>
            </w: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F38" w:rsidRPr="00554D4C" w:rsidRDefault="00B66F38" w:rsidP="00B66F3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</w:pPr>
            <w:r w:rsidRPr="00554D4C"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AU"/>
              </w:rPr>
              <w:t>ERS012057</w:t>
            </w:r>
          </w:p>
        </w:tc>
      </w:tr>
    </w:tbl>
    <w:p w:rsidR="00B66F38" w:rsidRPr="00554D4C" w:rsidRDefault="00B66F38"/>
    <w:p w:rsidR="00D06540" w:rsidRPr="005F7CD5" w:rsidRDefault="00E9436F" w:rsidP="005F7CD5">
      <w:pPr>
        <w:spacing w:line="360" w:lineRule="auto"/>
        <w:rPr>
          <w:rFonts w:ascii="Garamond" w:hAnsi="Garamond"/>
          <w:sz w:val="24"/>
          <w:szCs w:val="24"/>
        </w:rPr>
      </w:pPr>
      <w:r w:rsidRPr="00554D4C">
        <w:rPr>
          <w:rFonts w:ascii="Garamond" w:hAnsi="Garamond"/>
          <w:sz w:val="24"/>
          <w:szCs w:val="24"/>
        </w:rPr>
        <w:t>F</w:t>
      </w:r>
      <w:r w:rsidR="00B66F38" w:rsidRPr="00554D4C">
        <w:rPr>
          <w:rFonts w:ascii="Garamond" w:hAnsi="Garamond"/>
          <w:sz w:val="24"/>
          <w:szCs w:val="24"/>
        </w:rPr>
        <w:t>or ethics purposes, all samples</w:t>
      </w:r>
      <w:r w:rsidR="00E911ED" w:rsidRPr="00554D4C">
        <w:rPr>
          <w:rFonts w:ascii="Garamond" w:hAnsi="Garamond"/>
          <w:sz w:val="24"/>
          <w:szCs w:val="24"/>
        </w:rPr>
        <w:t xml:space="preserve"> were</w:t>
      </w:r>
      <w:r w:rsidR="00B66F38" w:rsidRPr="00554D4C">
        <w:rPr>
          <w:rFonts w:ascii="Garamond" w:hAnsi="Garamond"/>
          <w:sz w:val="24"/>
          <w:szCs w:val="24"/>
        </w:rPr>
        <w:t xml:space="preserve"> subject to human read alignment </w:t>
      </w:r>
      <w:r w:rsidR="00E911ED" w:rsidRPr="00554D4C">
        <w:rPr>
          <w:rFonts w:ascii="Garamond" w:hAnsi="Garamond"/>
          <w:sz w:val="24"/>
          <w:szCs w:val="24"/>
        </w:rPr>
        <w:t>filtration</w:t>
      </w:r>
      <w:r w:rsidR="00B66F38" w:rsidRPr="00554D4C">
        <w:rPr>
          <w:rFonts w:ascii="Garamond" w:hAnsi="Garamond"/>
          <w:sz w:val="24"/>
          <w:szCs w:val="24"/>
        </w:rPr>
        <w:t xml:space="preserve"> prior to submission to th</w:t>
      </w:r>
      <w:bookmarkStart w:id="0" w:name="_GoBack"/>
      <w:bookmarkEnd w:id="0"/>
      <w:r w:rsidR="00B66F38" w:rsidRPr="00554D4C">
        <w:rPr>
          <w:rFonts w:ascii="Garamond" w:hAnsi="Garamond"/>
          <w:sz w:val="24"/>
          <w:szCs w:val="24"/>
        </w:rPr>
        <w:t>e ENA.</w:t>
      </w:r>
    </w:p>
    <w:sectPr w:rsidR="00D06540" w:rsidRPr="005F7CD5" w:rsidSect="00F8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D06540"/>
    <w:rsid w:val="00094BA5"/>
    <w:rsid w:val="00097434"/>
    <w:rsid w:val="0028717B"/>
    <w:rsid w:val="00287E02"/>
    <w:rsid w:val="002E08B7"/>
    <w:rsid w:val="00343CD4"/>
    <w:rsid w:val="00496598"/>
    <w:rsid w:val="004C2D01"/>
    <w:rsid w:val="00554D4C"/>
    <w:rsid w:val="005F7CD5"/>
    <w:rsid w:val="006D3742"/>
    <w:rsid w:val="009B6E37"/>
    <w:rsid w:val="00B66F38"/>
    <w:rsid w:val="00D06540"/>
    <w:rsid w:val="00D663FC"/>
    <w:rsid w:val="00DF4F1C"/>
    <w:rsid w:val="00E17224"/>
    <w:rsid w:val="00E82B5E"/>
    <w:rsid w:val="00E911ED"/>
    <w:rsid w:val="00E9436F"/>
    <w:rsid w:val="00F074DD"/>
    <w:rsid w:val="00F844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98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59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59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598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598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eastAsia="en-GB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496598"/>
    <w:pPr>
      <w:outlineLvl w:val="4"/>
    </w:pPr>
    <w:rPr>
      <w:b w:val="0"/>
      <w:bCs w:val="0"/>
      <w:i w:val="0"/>
      <w:iCs w:val="0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598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598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Indent"/>
    <w:link w:val="Heading8Char"/>
    <w:uiPriority w:val="9"/>
    <w:semiHidden/>
    <w:unhideWhenUsed/>
    <w:qFormat/>
    <w:rsid w:val="00496598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Indent"/>
    <w:link w:val="Heading9Char"/>
    <w:uiPriority w:val="9"/>
    <w:semiHidden/>
    <w:unhideWhenUsed/>
    <w:qFormat/>
    <w:rsid w:val="00496598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59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59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598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598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598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598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598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598"/>
    <w:rPr>
      <w:rFonts w:ascii="Cambria" w:eastAsia="Times New Roman" w:hAnsi="Cambria" w:cs="Times New Roman"/>
      <w:color w:val="404040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96598"/>
    <w:pPr>
      <w:ind w:left="7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496598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96598"/>
    <w:pPr>
      <w:spacing w:line="240" w:lineRule="auto"/>
    </w:pPr>
    <w:rPr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4965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6598"/>
    <w:rPr>
      <w:sz w:val="22"/>
      <w:szCs w:val="22"/>
      <w:lang w:eastAsia="en-US"/>
    </w:rPr>
  </w:style>
  <w:style w:type="paragraph" w:styleId="Title">
    <w:name w:val="Title"/>
    <w:basedOn w:val="Normal"/>
    <w:link w:val="TitleChar"/>
    <w:uiPriority w:val="10"/>
    <w:qFormat/>
    <w:rsid w:val="0049659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496598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598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49659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uiPriority w:val="22"/>
    <w:qFormat/>
    <w:rsid w:val="00496598"/>
    <w:rPr>
      <w:b/>
      <w:bCs/>
    </w:rPr>
  </w:style>
  <w:style w:type="character" w:styleId="Emphasis">
    <w:name w:val="Emphasis"/>
    <w:uiPriority w:val="20"/>
    <w:qFormat/>
    <w:rsid w:val="00496598"/>
    <w:rPr>
      <w:i/>
      <w:iCs/>
    </w:rPr>
  </w:style>
  <w:style w:type="paragraph" w:styleId="NoSpacing">
    <w:name w:val="No Spacing"/>
    <w:basedOn w:val="Normal"/>
    <w:uiPriority w:val="1"/>
    <w:qFormat/>
    <w:rsid w:val="004965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659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96598"/>
    <w:rPr>
      <w:i/>
      <w:iCs/>
      <w:color w:val="000000"/>
      <w:sz w:val="20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496598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59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0"/>
      <w:szCs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598"/>
    <w:rPr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496598"/>
    <w:rPr>
      <w:i/>
      <w:iCs/>
      <w:color w:val="808080"/>
    </w:rPr>
  </w:style>
  <w:style w:type="character" w:styleId="IntenseEmphasis">
    <w:name w:val="Intense Emphasis"/>
    <w:uiPriority w:val="21"/>
    <w:qFormat/>
    <w:rsid w:val="00496598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31"/>
    <w:qFormat/>
    <w:rsid w:val="00496598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496598"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9659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6598"/>
    <w:pPr>
      <w:outlineLvl w:val="9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D0654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burn</dc:creator>
  <cp:lastModifiedBy>sauburn</cp:lastModifiedBy>
  <cp:revision>2</cp:revision>
  <dcterms:created xsi:type="dcterms:W3CDTF">2012-11-07T06:40:00Z</dcterms:created>
  <dcterms:modified xsi:type="dcterms:W3CDTF">2012-11-07T06:40:00Z</dcterms:modified>
</cp:coreProperties>
</file>